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E83157" w14:textId="34F27E59" w:rsidR="00715CF4" w:rsidRPr="00614F34" w:rsidRDefault="00715CF4" w:rsidP="00715CF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A2DB0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4A2D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 </w:t>
      </w:r>
      <w:r w:rsidR="00F06D1D">
        <w:rPr>
          <w:rFonts w:ascii="Times New Roman" w:hAnsi="Times New Roman" w:cs="Times New Roman"/>
          <w:sz w:val="24"/>
          <w:szCs w:val="24"/>
          <w:lang w:val="en-US"/>
        </w:rPr>
        <w:t xml:space="preserve">Protected </w:t>
      </w:r>
      <w:r w:rsidR="007B21F9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614F34">
        <w:rPr>
          <w:rFonts w:ascii="Times New Roman" w:hAnsi="Times New Roman" w:cs="Times New Roman"/>
          <w:sz w:val="24"/>
          <w:szCs w:val="24"/>
          <w:lang w:val="en-US"/>
        </w:rPr>
        <w:t>reas, Indigenous Lands</w:t>
      </w:r>
      <w:r w:rsidR="007B21F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14F34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EF18A9">
        <w:rPr>
          <w:rFonts w:ascii="Times New Roman" w:hAnsi="Times New Roman" w:cs="Times New Roman"/>
          <w:sz w:val="24"/>
          <w:szCs w:val="24"/>
          <w:lang w:val="en-US"/>
        </w:rPr>
        <w:t>Quilombola</w:t>
      </w:r>
      <w:r w:rsidRPr="007B21F9">
        <w:rPr>
          <w:rFonts w:ascii="Times New Roman" w:hAnsi="Times New Roman" w:cs="Times New Roman"/>
          <w:sz w:val="24"/>
          <w:szCs w:val="24"/>
          <w:lang w:val="en-US"/>
        </w:rPr>
        <w:t xml:space="preserve"> L</w:t>
      </w:r>
      <w:r w:rsidRPr="00614F34">
        <w:rPr>
          <w:rFonts w:ascii="Times New Roman" w:hAnsi="Times New Roman" w:cs="Times New Roman"/>
          <w:sz w:val="24"/>
          <w:szCs w:val="24"/>
          <w:lang w:val="en-US"/>
        </w:rPr>
        <w:t xml:space="preserve">ands </w:t>
      </w:r>
      <w:r w:rsidR="007B21F9">
        <w:rPr>
          <w:rFonts w:ascii="Times New Roman" w:hAnsi="Times New Roman" w:cs="Times New Roman"/>
          <w:sz w:val="24"/>
          <w:szCs w:val="24"/>
          <w:lang w:val="en-US"/>
        </w:rPr>
        <w:t>that</w:t>
      </w:r>
      <w:r w:rsidRPr="00614F34">
        <w:rPr>
          <w:lang w:val="en-US"/>
        </w:rPr>
        <w:t xml:space="preserve"> </w:t>
      </w:r>
      <w:r w:rsidRPr="00614F34">
        <w:rPr>
          <w:rFonts w:ascii="Times New Roman" w:hAnsi="Times New Roman" w:cs="Times New Roman"/>
          <w:sz w:val="24"/>
          <w:szCs w:val="24"/>
          <w:lang w:val="en-US"/>
        </w:rPr>
        <w:t>met the requirements of the conducted sampling.</w:t>
      </w:r>
    </w:p>
    <w:tbl>
      <w:tblPr>
        <w:tblW w:w="1435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5"/>
        <w:gridCol w:w="5920"/>
        <w:gridCol w:w="1538"/>
        <w:gridCol w:w="1911"/>
        <w:gridCol w:w="1326"/>
        <w:gridCol w:w="1008"/>
        <w:gridCol w:w="960"/>
        <w:gridCol w:w="1200"/>
      </w:tblGrid>
      <w:tr w:rsidR="00715CF4" w:rsidRPr="001328A1" w14:paraId="3E9AC134" w14:textId="77777777" w:rsidTr="000C78E2">
        <w:trPr>
          <w:trHeight w:val="300"/>
        </w:trPr>
        <w:tc>
          <w:tcPr>
            <w:tcW w:w="49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7B9BDC8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ID</w:t>
            </w:r>
          </w:p>
        </w:tc>
        <w:tc>
          <w:tcPr>
            <w:tcW w:w="592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BB28024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ame</w:t>
            </w:r>
          </w:p>
        </w:tc>
        <w:tc>
          <w:tcPr>
            <w:tcW w:w="153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9EAC0CA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ype</w:t>
            </w:r>
          </w:p>
        </w:tc>
        <w:tc>
          <w:tcPr>
            <w:tcW w:w="191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DF2EBCF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roup</w:t>
            </w:r>
          </w:p>
        </w:tc>
        <w:tc>
          <w:tcPr>
            <w:tcW w:w="132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B4D49A8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vernment Sphere</w:t>
            </w:r>
          </w:p>
        </w:tc>
        <w:tc>
          <w:tcPr>
            <w:tcW w:w="100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F0F6368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IUCN Category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C658186" w14:textId="77777777" w:rsidR="00715CF4" w:rsidRPr="001328A1" w:rsidRDefault="00715CF4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Year of creation</w:t>
            </w:r>
          </w:p>
        </w:tc>
        <w:tc>
          <w:tcPr>
            <w:tcW w:w="120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D26A528" w14:textId="77777777" w:rsidR="00715CF4" w:rsidRPr="001328A1" w:rsidRDefault="00715CF4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*Area (km²)</w:t>
            </w:r>
          </w:p>
        </w:tc>
      </w:tr>
      <w:tr w:rsidR="00715CF4" w:rsidRPr="001328A1" w14:paraId="2C8BEE3C" w14:textId="77777777" w:rsidTr="000C78E2">
        <w:trPr>
          <w:trHeight w:val="300"/>
        </w:trPr>
        <w:tc>
          <w:tcPr>
            <w:tcW w:w="4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F2C148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5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EDB561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Reserva Biológica 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a</w:t>
            </w: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Contagem</w:t>
            </w:r>
          </w:p>
        </w:tc>
        <w:tc>
          <w:tcPr>
            <w:tcW w:w="15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543C5C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UC PA</w:t>
            </w:r>
          </w:p>
        </w:tc>
        <w:tc>
          <w:tcPr>
            <w:tcW w:w="19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9C3B08" w14:textId="2F1593E3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rict</w:t>
            </w:r>
            <w:r w:rsidR="000C78E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y</w:t>
            </w:r>
            <w:proofErr w:type="spellEnd"/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cted</w:t>
            </w:r>
            <w:proofErr w:type="spellEnd"/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3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91A928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ederal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1328B0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a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0CDAE1" w14:textId="77777777" w:rsidR="00715CF4" w:rsidRPr="001328A1" w:rsidRDefault="00715CF4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02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35B5CA" w14:textId="77777777" w:rsidR="00715CF4" w:rsidRPr="001328A1" w:rsidRDefault="00715CF4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.49</w:t>
            </w:r>
          </w:p>
        </w:tc>
      </w:tr>
      <w:tr w:rsidR="000C78E2" w:rsidRPr="001328A1" w14:paraId="2B50E548" w14:textId="77777777" w:rsidTr="000C78E2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4433" w14:textId="77777777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082F" w14:textId="77777777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Parque Nacional 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a</w:t>
            </w: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Chapa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a</w:t>
            </w: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Dos Vea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</w:t>
            </w: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ro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BAA1" w14:textId="77777777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UC P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9E3D" w14:textId="069764F8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rict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y</w:t>
            </w:r>
            <w:proofErr w:type="spellEnd"/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ct</w:t>
            </w:r>
            <w:bookmarkStart w:id="0" w:name="_GoBack"/>
            <w:bookmarkEnd w:id="0"/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d</w:t>
            </w:r>
            <w:proofErr w:type="spellEnd"/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4548" w14:textId="77777777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edera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9AB1" w14:textId="77777777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79B4" w14:textId="77777777" w:rsidR="000C78E2" w:rsidRPr="001328A1" w:rsidRDefault="000C78E2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BC8B" w14:textId="77777777" w:rsidR="000C78E2" w:rsidRPr="001328A1" w:rsidRDefault="000C78E2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7.96</w:t>
            </w:r>
          </w:p>
        </w:tc>
      </w:tr>
      <w:tr w:rsidR="000C78E2" w:rsidRPr="001328A1" w14:paraId="353A2F3A" w14:textId="77777777" w:rsidTr="000C78E2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78CB41" w14:textId="77777777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1A5D20" w14:textId="77777777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Parque Nacional 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a</w:t>
            </w: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 Ema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73464E" w14:textId="77777777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UC P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5CE238" w14:textId="04C5B531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rict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y</w:t>
            </w:r>
            <w:proofErr w:type="spellEnd"/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cted</w:t>
            </w:r>
            <w:proofErr w:type="spellEnd"/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5F6DE9" w14:textId="77777777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edera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086F3E" w14:textId="77777777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A07111" w14:textId="77777777" w:rsidR="000C78E2" w:rsidRPr="001328A1" w:rsidRDefault="000C78E2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1E8752" w14:textId="77777777" w:rsidR="000C78E2" w:rsidRPr="001328A1" w:rsidRDefault="000C78E2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95.93</w:t>
            </w:r>
          </w:p>
        </w:tc>
      </w:tr>
      <w:tr w:rsidR="000C78E2" w:rsidRPr="001328A1" w14:paraId="2F58CC81" w14:textId="77777777" w:rsidTr="000C78E2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A721" w14:textId="77777777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5568" w14:textId="77777777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Parque Nacional 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</w:t>
            </w: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Brasíli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6E5D" w14:textId="77777777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UC P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E217" w14:textId="2CD7A637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rict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y</w:t>
            </w:r>
            <w:proofErr w:type="spellEnd"/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cted</w:t>
            </w:r>
            <w:proofErr w:type="spellEnd"/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734F" w14:textId="77777777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edera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675C" w14:textId="77777777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D6BE" w14:textId="77777777" w:rsidR="000C78E2" w:rsidRPr="001328A1" w:rsidRDefault="000C78E2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F1D8" w14:textId="77777777" w:rsidR="000C78E2" w:rsidRPr="001328A1" w:rsidRDefault="000C78E2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2.54</w:t>
            </w:r>
          </w:p>
        </w:tc>
      </w:tr>
      <w:tr w:rsidR="000C78E2" w:rsidRPr="001328A1" w14:paraId="7BC4020A" w14:textId="77777777" w:rsidTr="000C78E2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AA2CF4" w14:textId="77777777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8B8068" w14:textId="77777777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Estação Ecológica 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</w:t>
            </w: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Águas Emen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ada</w:t>
            </w: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C9E1AF" w14:textId="77777777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UC P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E3D07D" w14:textId="5610F2A0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rict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y</w:t>
            </w:r>
            <w:proofErr w:type="spellEnd"/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cted</w:t>
            </w:r>
            <w:proofErr w:type="spellEnd"/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C2240D" w14:textId="77777777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at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EDDBFF" w14:textId="77777777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1D6DE0" w14:textId="77777777" w:rsidR="000C78E2" w:rsidRPr="001328A1" w:rsidRDefault="000C78E2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0CF29B" w14:textId="77777777" w:rsidR="000C78E2" w:rsidRPr="001328A1" w:rsidRDefault="000C78E2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5.77</w:t>
            </w:r>
          </w:p>
        </w:tc>
      </w:tr>
      <w:tr w:rsidR="000C78E2" w:rsidRPr="001328A1" w14:paraId="57B1CF80" w14:textId="77777777" w:rsidTr="000C78E2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42C1" w14:textId="77777777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A92C" w14:textId="77777777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stação Ecológica Do Jardim Botânico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ECA1" w14:textId="77777777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UC P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A8D8" w14:textId="1693F399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rict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y</w:t>
            </w:r>
            <w:proofErr w:type="spellEnd"/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cted</w:t>
            </w:r>
            <w:proofErr w:type="spellEnd"/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1D76" w14:textId="77777777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at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4482" w14:textId="77777777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06D0" w14:textId="77777777" w:rsidR="000C78E2" w:rsidRPr="001328A1" w:rsidRDefault="000C78E2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66BB" w14:textId="77777777" w:rsidR="000C78E2" w:rsidRPr="001328A1" w:rsidRDefault="000C78E2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.03</w:t>
            </w:r>
          </w:p>
        </w:tc>
      </w:tr>
      <w:tr w:rsidR="000C78E2" w:rsidRPr="001328A1" w14:paraId="30504E4A" w14:textId="77777777" w:rsidTr="000C78E2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724AD9" w14:textId="77777777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AE4F82" w14:textId="77777777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Parque Estadual Altamiro 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</w:t>
            </w: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Moura Pacheco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2CFE8D" w14:textId="77777777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UC P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2E3647" w14:textId="04F29C8B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rict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y</w:t>
            </w:r>
            <w:proofErr w:type="spellEnd"/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cted</w:t>
            </w:r>
            <w:proofErr w:type="spellEnd"/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E4E71B" w14:textId="77777777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at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82E22E" w14:textId="77777777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2BE3B8" w14:textId="77777777" w:rsidR="000C78E2" w:rsidRPr="001328A1" w:rsidRDefault="000C78E2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CBB79F" w14:textId="77777777" w:rsidR="000C78E2" w:rsidRPr="001328A1" w:rsidRDefault="000C78E2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.39</w:t>
            </w:r>
          </w:p>
        </w:tc>
      </w:tr>
      <w:tr w:rsidR="000C78E2" w:rsidRPr="001328A1" w14:paraId="16C09DEA" w14:textId="77777777" w:rsidTr="000C78E2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4C92" w14:textId="77777777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2ECA" w14:textId="77777777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Parque Estadual 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a</w:t>
            </w: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Serra 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</w:t>
            </w: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Cal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a</w:t>
            </w: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 Nova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EC9A" w14:textId="77777777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UC P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951B" w14:textId="557FB8B4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rict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y</w:t>
            </w:r>
            <w:proofErr w:type="spellEnd"/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cted</w:t>
            </w:r>
            <w:proofErr w:type="spellEnd"/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F962" w14:textId="77777777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at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16DF" w14:textId="77777777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1C91" w14:textId="77777777" w:rsidR="000C78E2" w:rsidRPr="001328A1" w:rsidRDefault="000C78E2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98F5" w14:textId="77777777" w:rsidR="000C78E2" w:rsidRPr="001328A1" w:rsidRDefault="000C78E2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1.59</w:t>
            </w:r>
          </w:p>
        </w:tc>
      </w:tr>
      <w:tr w:rsidR="000C78E2" w:rsidRPr="001328A1" w14:paraId="198DFC90" w14:textId="77777777" w:rsidTr="000C78E2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76D93F" w14:textId="77777777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792B6A" w14:textId="77777777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Parque Estadual 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a</w:t>
            </w: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Serra Do Jaraguá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836024" w14:textId="77777777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UC P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0C2EBB" w14:textId="17FB9138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rict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y</w:t>
            </w:r>
            <w:proofErr w:type="spellEnd"/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cted</w:t>
            </w:r>
            <w:proofErr w:type="spellEnd"/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6973E8" w14:textId="77777777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at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90590E" w14:textId="77777777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B55CC2" w14:textId="77777777" w:rsidR="000C78E2" w:rsidRPr="001328A1" w:rsidRDefault="000C78E2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B43CD2" w14:textId="77777777" w:rsidR="000C78E2" w:rsidRPr="001328A1" w:rsidRDefault="000C78E2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.29</w:t>
            </w:r>
          </w:p>
        </w:tc>
      </w:tr>
      <w:tr w:rsidR="000C78E2" w:rsidRPr="001328A1" w14:paraId="429A6254" w14:textId="77777777" w:rsidTr="000C78E2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E398" w14:textId="77777777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42C4" w14:textId="77777777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Parque Estadual 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a</w:t>
            </w: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Serra Doura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3F7A" w14:textId="77777777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UC P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2945" w14:textId="50AC1FA4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rict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y</w:t>
            </w:r>
            <w:proofErr w:type="spellEnd"/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cted</w:t>
            </w:r>
            <w:proofErr w:type="spellEnd"/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494E" w14:textId="77777777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at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1E50" w14:textId="77777777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A8F8" w14:textId="77777777" w:rsidR="000C78E2" w:rsidRPr="001328A1" w:rsidRDefault="000C78E2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1DFF" w14:textId="77777777" w:rsidR="000C78E2" w:rsidRPr="001328A1" w:rsidRDefault="000C78E2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6.43</w:t>
            </w:r>
          </w:p>
        </w:tc>
      </w:tr>
      <w:tr w:rsidR="000C78E2" w:rsidRPr="001328A1" w14:paraId="104F8895" w14:textId="77777777" w:rsidTr="000C78E2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BB0E2E" w14:textId="77777777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1BBE86" w14:textId="77777777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Parque Estadual 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</w:t>
            </w: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Paraún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68DCEB" w14:textId="77777777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UC P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EFECBA" w14:textId="13211112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rict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y</w:t>
            </w:r>
            <w:proofErr w:type="spellEnd"/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cted</w:t>
            </w:r>
            <w:proofErr w:type="spellEnd"/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596EBE" w14:textId="77777777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at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FA3A53" w14:textId="77777777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9C710C" w14:textId="77777777" w:rsidR="000C78E2" w:rsidRPr="001328A1" w:rsidRDefault="000C78E2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A9AC9B" w14:textId="77777777" w:rsidR="000C78E2" w:rsidRPr="001328A1" w:rsidRDefault="000C78E2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.35</w:t>
            </w:r>
          </w:p>
        </w:tc>
      </w:tr>
      <w:tr w:rsidR="000C78E2" w:rsidRPr="001328A1" w14:paraId="728B554E" w14:textId="77777777" w:rsidTr="000C78E2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808A" w14:textId="77777777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01C1" w14:textId="77777777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Parque Estadual 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</w:t>
            </w: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Terra Ronc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17DE" w14:textId="77777777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UC P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4F73" w14:textId="554FDD81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rict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y</w:t>
            </w:r>
            <w:proofErr w:type="spellEnd"/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cted</w:t>
            </w:r>
            <w:proofErr w:type="spellEnd"/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EAA2" w14:textId="77777777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at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2C6F" w14:textId="77777777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613C" w14:textId="77777777" w:rsidR="000C78E2" w:rsidRPr="001328A1" w:rsidRDefault="000C78E2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1C81" w14:textId="77777777" w:rsidR="000C78E2" w:rsidRPr="001328A1" w:rsidRDefault="000C78E2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9.83</w:t>
            </w:r>
          </w:p>
        </w:tc>
      </w:tr>
      <w:tr w:rsidR="000C78E2" w:rsidRPr="001328A1" w14:paraId="5B0E562F" w14:textId="77777777" w:rsidTr="000C78E2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54865F" w14:textId="77777777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B3E039" w14:textId="77777777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rque Estadual Do Araguai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ADD242" w14:textId="77777777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UC P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6808DD" w14:textId="1413A8D6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rict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y</w:t>
            </w:r>
            <w:proofErr w:type="spellEnd"/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cted</w:t>
            </w:r>
            <w:proofErr w:type="spellEnd"/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28ECCA" w14:textId="77777777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at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10C772" w14:textId="77777777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C00D85" w14:textId="77777777" w:rsidR="000C78E2" w:rsidRPr="001328A1" w:rsidRDefault="000C78E2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D38E7D" w14:textId="77777777" w:rsidR="000C78E2" w:rsidRPr="001328A1" w:rsidRDefault="000C78E2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.51</w:t>
            </w:r>
          </w:p>
        </w:tc>
      </w:tr>
      <w:tr w:rsidR="000C78E2" w:rsidRPr="001328A1" w14:paraId="5C701F56" w14:textId="77777777" w:rsidTr="000C78E2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1DD1" w14:textId="77777777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C57A" w14:textId="77777777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Parque Estadual Do 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</w:t>
            </w: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coberto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9809" w14:textId="77777777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UC P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6C63" w14:textId="4223FFF1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rict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y</w:t>
            </w:r>
            <w:proofErr w:type="spellEnd"/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cted</w:t>
            </w:r>
            <w:proofErr w:type="spellEnd"/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C0A5" w14:textId="77777777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at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5A01" w14:textId="77777777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8699" w14:textId="77777777" w:rsidR="000C78E2" w:rsidRPr="001328A1" w:rsidRDefault="000C78E2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51D4" w14:textId="77777777" w:rsidR="000C78E2" w:rsidRPr="001328A1" w:rsidRDefault="000C78E2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.33</w:t>
            </w:r>
          </w:p>
        </w:tc>
      </w:tr>
      <w:tr w:rsidR="000C78E2" w:rsidRPr="001328A1" w14:paraId="61AC8BCB" w14:textId="77777777" w:rsidTr="000C78E2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6F00AE" w14:textId="77777777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79F644" w14:textId="77777777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rque Estadual Dos Pirineu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E96D7C" w14:textId="77777777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UC P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1A25A2" w14:textId="026F0781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rict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y</w:t>
            </w:r>
            <w:proofErr w:type="spellEnd"/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cted</w:t>
            </w:r>
            <w:proofErr w:type="spellEnd"/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228DCB" w14:textId="77777777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at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A68BB3" w14:textId="77777777" w:rsidR="000C78E2" w:rsidRPr="001328A1" w:rsidRDefault="000C78E2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4A1BAF" w14:textId="77777777" w:rsidR="000C78E2" w:rsidRPr="001328A1" w:rsidRDefault="000C78E2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14D141" w14:textId="77777777" w:rsidR="000C78E2" w:rsidRPr="001328A1" w:rsidRDefault="000C78E2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.38</w:t>
            </w:r>
          </w:p>
        </w:tc>
      </w:tr>
      <w:tr w:rsidR="00715CF4" w:rsidRPr="001328A1" w14:paraId="642027E8" w14:textId="77777777" w:rsidTr="000C78E2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DB24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B93D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Área 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</w:t>
            </w: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Relevante Interesse Ecológica Capetinga/Taquar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25BC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UC P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8F8F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ustainable Use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613A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edera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C6B6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0963" w14:textId="77777777" w:rsidR="00715CF4" w:rsidRPr="001328A1" w:rsidRDefault="00715CF4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E990" w14:textId="77777777" w:rsidR="00715CF4" w:rsidRPr="001328A1" w:rsidRDefault="00715CF4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57</w:t>
            </w:r>
          </w:p>
        </w:tc>
      </w:tr>
      <w:tr w:rsidR="00715CF4" w:rsidRPr="001328A1" w14:paraId="0B36049B" w14:textId="77777777" w:rsidTr="000C78E2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A7CD04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70F536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Área 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</w:t>
            </w: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Proteção Ambiental 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a</w:t>
            </w: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Bacia Do Rio 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</w:t>
            </w: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coberto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7BDB88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UC P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A1ABC1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ustainable Use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46C4B2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edera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F4BDFD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29627C" w14:textId="77777777" w:rsidR="00715CF4" w:rsidRPr="001328A1" w:rsidRDefault="00715CF4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B40523" w14:textId="77777777" w:rsidR="00715CF4" w:rsidRPr="001328A1" w:rsidRDefault="00715CF4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3.90</w:t>
            </w:r>
          </w:p>
        </w:tc>
      </w:tr>
      <w:tr w:rsidR="00715CF4" w:rsidRPr="001328A1" w14:paraId="5BB220E9" w14:textId="77777777" w:rsidTr="000C78E2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6F93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15E4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Área 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</w:t>
            </w: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Proteção Ambiental 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a</w:t>
            </w: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Bacia Do Rio São Bartolomeu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D492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UC P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D1EA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ustainable Use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AEA3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edera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78A3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BB64" w14:textId="77777777" w:rsidR="00715CF4" w:rsidRPr="001328A1" w:rsidRDefault="00715CF4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AB51" w14:textId="77777777" w:rsidR="00715CF4" w:rsidRPr="001328A1" w:rsidRDefault="00715CF4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09.80</w:t>
            </w:r>
          </w:p>
        </w:tc>
      </w:tr>
      <w:tr w:rsidR="00715CF4" w:rsidRPr="001328A1" w14:paraId="02D28D2C" w14:textId="77777777" w:rsidTr="000C78E2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A5665B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54977C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Área 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</w:t>
            </w: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Proteção Ambiental 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a</w:t>
            </w: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 Nascentes Do Rio Vermelho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445581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UC P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90E73E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ustainable Use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0403E7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edera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16683E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A9FCA0" w14:textId="77777777" w:rsidR="00715CF4" w:rsidRPr="001328A1" w:rsidRDefault="00715CF4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4D4164" w14:textId="77777777" w:rsidR="00715CF4" w:rsidRPr="001328A1" w:rsidRDefault="00715CF4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43.43</w:t>
            </w:r>
          </w:p>
        </w:tc>
      </w:tr>
      <w:tr w:rsidR="00715CF4" w:rsidRPr="001328A1" w14:paraId="1E2BB10F" w14:textId="77777777" w:rsidTr="000C78E2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7D6A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40B3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Área 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</w:t>
            </w: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Proteção Ambiental Do Planalto Central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E0CE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UC P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0725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ustainable Use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D4C9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edera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DB4A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8F88" w14:textId="77777777" w:rsidR="00715CF4" w:rsidRPr="001328A1" w:rsidRDefault="00715CF4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3297" w14:textId="77777777" w:rsidR="00715CF4" w:rsidRPr="001328A1" w:rsidRDefault="00715CF4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28.63</w:t>
            </w:r>
          </w:p>
        </w:tc>
      </w:tr>
      <w:tr w:rsidR="00715CF4" w:rsidRPr="001328A1" w14:paraId="2B083A09" w14:textId="77777777" w:rsidTr="000C78E2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345D00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E08698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Área 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</w:t>
            </w: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Proteção Ambiental Meandros Do Araguai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983489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UC P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2431E7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ustainable Use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9B455C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edera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C0971D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721253" w14:textId="77777777" w:rsidR="00715CF4" w:rsidRPr="001328A1" w:rsidRDefault="00715CF4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35A503" w14:textId="77777777" w:rsidR="00715CF4" w:rsidRPr="001328A1" w:rsidRDefault="00715CF4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44.34</w:t>
            </w:r>
          </w:p>
        </w:tc>
      </w:tr>
      <w:tr w:rsidR="00715CF4" w:rsidRPr="001328A1" w14:paraId="63CAE588" w14:textId="77777777" w:rsidTr="000C78E2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2BDB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606E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Floresta Nacional 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a</w:t>
            </w: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Mata Gran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16C8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UC P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C0B0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ustainable Use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E51A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edera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BCA8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6B4C" w14:textId="77777777" w:rsidR="00715CF4" w:rsidRPr="001328A1" w:rsidRDefault="00715CF4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27FD" w14:textId="77777777" w:rsidR="00715CF4" w:rsidRPr="001328A1" w:rsidRDefault="00715CF4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10</w:t>
            </w:r>
          </w:p>
        </w:tc>
      </w:tr>
      <w:tr w:rsidR="00715CF4" w:rsidRPr="001328A1" w14:paraId="33C52A43" w14:textId="77777777" w:rsidTr="000C78E2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D47D53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D8E112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Floresta Nacional 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</w:t>
            </w: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Brasíli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3F5C90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UC P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CEBECD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ustainable Use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7AAB0B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edera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00A667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FC9C5A" w14:textId="77777777" w:rsidR="00715CF4" w:rsidRPr="001328A1" w:rsidRDefault="00715CF4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0707DC" w14:textId="77777777" w:rsidR="00715CF4" w:rsidRPr="001328A1" w:rsidRDefault="00715CF4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3.36</w:t>
            </w:r>
          </w:p>
        </w:tc>
      </w:tr>
      <w:tr w:rsidR="00715CF4" w:rsidRPr="001328A1" w14:paraId="3C21E6FC" w14:textId="77777777" w:rsidTr="000C78E2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0DAE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8EAC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Floresta Nacional 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</w:t>
            </w: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Silvâni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3ABE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UC P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7832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ustainable Use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E2AB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edera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7F0F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1A1E" w14:textId="77777777" w:rsidR="00715CF4" w:rsidRPr="001328A1" w:rsidRDefault="00715CF4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EF87" w14:textId="77777777" w:rsidR="00715CF4" w:rsidRPr="001328A1" w:rsidRDefault="00715CF4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86</w:t>
            </w:r>
          </w:p>
        </w:tc>
      </w:tr>
      <w:tr w:rsidR="00715CF4" w:rsidRPr="001328A1" w14:paraId="07E4BC43" w14:textId="77777777" w:rsidTr="000C78E2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A71C52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F680A1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serva Extrativista</w:t>
            </w: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Do Recanto 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a</w:t>
            </w: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 Araras 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</w:t>
            </w: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Terra Ronc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B190A9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UC P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0753A6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ustainable Use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20E03E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edera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479BAA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2BAD62" w14:textId="77777777" w:rsidR="00715CF4" w:rsidRPr="001328A1" w:rsidRDefault="00715CF4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A786A1" w14:textId="77777777" w:rsidR="00715CF4" w:rsidRPr="001328A1" w:rsidRDefault="00715CF4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9.82</w:t>
            </w:r>
          </w:p>
        </w:tc>
      </w:tr>
      <w:tr w:rsidR="00715CF4" w:rsidRPr="001328A1" w14:paraId="5611C1F3" w14:textId="77777777" w:rsidTr="000C78E2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0DDC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A19E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serva Extrativista Lago Do Cedro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E512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UC P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9FA3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ustainable Use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D741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edera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A471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5600" w14:textId="77777777" w:rsidR="00715CF4" w:rsidRPr="001328A1" w:rsidRDefault="00715CF4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F466" w14:textId="77777777" w:rsidR="00715CF4" w:rsidRPr="001328A1" w:rsidRDefault="00715CF4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3.37</w:t>
            </w:r>
          </w:p>
        </w:tc>
      </w:tr>
      <w:tr w:rsidR="00715CF4" w:rsidRPr="001328A1" w14:paraId="01343F30" w14:textId="77777777" w:rsidTr="000C78E2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6B7AEE" w14:textId="6E5862DC" w:rsidR="00715CF4" w:rsidRPr="001328A1" w:rsidRDefault="00715CF4" w:rsidP="00A80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A80E2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57D6D4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Arie Parque </w:t>
            </w:r>
            <w:proofErr w:type="gramStart"/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k</w:t>
            </w:r>
            <w:proofErr w:type="gram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D938BE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UC P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628D91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ustainable Use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DDC487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at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C92224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2FBAA2" w14:textId="77777777" w:rsidR="00715CF4" w:rsidRPr="001328A1" w:rsidRDefault="00715CF4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17C6D9" w14:textId="77777777" w:rsidR="00715CF4" w:rsidRPr="001328A1" w:rsidRDefault="00715CF4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79</w:t>
            </w:r>
          </w:p>
        </w:tc>
      </w:tr>
      <w:tr w:rsidR="00715CF4" w:rsidRPr="001328A1" w14:paraId="0BD339A1" w14:textId="77777777" w:rsidTr="000C78E2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CB6F" w14:textId="2F984FA5" w:rsidR="00715CF4" w:rsidRPr="001328A1" w:rsidRDefault="00715CF4" w:rsidP="00A80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A80E2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479A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Apa 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a</w:t>
            </w: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Bacia Dos Ribeirı</w:t>
            </w:r>
            <w:proofErr w:type="gramStart"/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s</w:t>
            </w:r>
            <w:proofErr w:type="gramEnd"/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Do Gama E Cabeça 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</w:t>
            </w: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Veado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C1ED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UC P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78FE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ustainable Use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5E39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at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8228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FD04" w14:textId="77777777" w:rsidR="00715CF4" w:rsidRPr="001328A1" w:rsidRDefault="00715CF4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5D0A" w14:textId="77777777" w:rsidR="00715CF4" w:rsidRPr="001328A1" w:rsidRDefault="00715CF4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6.75</w:t>
            </w:r>
          </w:p>
        </w:tc>
      </w:tr>
      <w:tr w:rsidR="00715CF4" w:rsidRPr="001328A1" w14:paraId="5FEED0A8" w14:textId="77777777" w:rsidTr="000C78E2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5685AB" w14:textId="1D6BCB6C" w:rsidR="00715CF4" w:rsidRPr="001328A1" w:rsidRDefault="00A80E2C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52C318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Apa 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</w:t>
            </w: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Cafuring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133E9F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UC P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561781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ustainable Use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D07D1D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at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5CA5CA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511192" w14:textId="77777777" w:rsidR="00715CF4" w:rsidRPr="001328A1" w:rsidRDefault="00715CF4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1BEA0E" w14:textId="77777777" w:rsidR="00715CF4" w:rsidRPr="001328A1" w:rsidRDefault="00715CF4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9.04</w:t>
            </w:r>
          </w:p>
        </w:tc>
      </w:tr>
      <w:tr w:rsidR="00715CF4" w:rsidRPr="001328A1" w14:paraId="06DF7832" w14:textId="77777777" w:rsidTr="000C78E2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B85C" w14:textId="3AD7255D" w:rsidR="00715CF4" w:rsidRPr="001328A1" w:rsidRDefault="006A3700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A0DF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pa Do Lago Paranoá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8A18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UC P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7097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ustainable Use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41B2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at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38A3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7923" w14:textId="77777777" w:rsidR="00715CF4" w:rsidRPr="001328A1" w:rsidRDefault="00715CF4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2F33" w14:textId="77777777" w:rsidR="00715CF4" w:rsidRPr="001328A1" w:rsidRDefault="00715CF4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7.37</w:t>
            </w:r>
          </w:p>
        </w:tc>
      </w:tr>
      <w:tr w:rsidR="00715CF4" w:rsidRPr="001328A1" w14:paraId="6AA5BFD6" w14:textId="77777777" w:rsidTr="000C78E2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12C046" w14:textId="48ADF924" w:rsidR="00715CF4" w:rsidRPr="001328A1" w:rsidRDefault="006A3700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671A6A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Área 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</w:t>
            </w: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Proteção Ambiental 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a</w:t>
            </w: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Serra 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a</w:t>
            </w: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 Galés E 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a</w:t>
            </w: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Portari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6D3E4F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UC P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FC2276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ustainable Use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C2C078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at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5E6687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9025F5" w14:textId="77777777" w:rsidR="00715CF4" w:rsidRPr="001328A1" w:rsidRDefault="00715CF4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0CE478" w14:textId="77777777" w:rsidR="00715CF4" w:rsidRPr="001328A1" w:rsidRDefault="00715CF4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2.80</w:t>
            </w:r>
          </w:p>
        </w:tc>
      </w:tr>
      <w:tr w:rsidR="00715CF4" w:rsidRPr="001328A1" w14:paraId="115BA9E6" w14:textId="77777777" w:rsidTr="000C78E2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5253" w14:textId="6D9F898B" w:rsidR="00715CF4" w:rsidRPr="001328A1" w:rsidRDefault="006A3700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32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3556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Área 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</w:t>
            </w: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Proteção Ambiental 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a</w:t>
            </w: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Serra Doura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EF66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UC P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D6A6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ustainable Use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79CB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at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3244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4C84" w14:textId="77777777" w:rsidR="00715CF4" w:rsidRPr="001328A1" w:rsidRDefault="00715CF4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60DD" w14:textId="77777777" w:rsidR="00715CF4" w:rsidRPr="001328A1" w:rsidRDefault="00715CF4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3.80</w:t>
            </w:r>
          </w:p>
        </w:tc>
      </w:tr>
      <w:tr w:rsidR="00715CF4" w:rsidRPr="001328A1" w14:paraId="44EA0AF9" w14:textId="77777777" w:rsidTr="000C78E2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918518" w14:textId="74B8E8E7" w:rsidR="00715CF4" w:rsidRPr="001328A1" w:rsidRDefault="006A3700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ABA775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Área 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</w:t>
            </w: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Proteção Ambiental Do Encantado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44271F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UC P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9D8E27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ustainable Use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63495A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at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020413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630279" w14:textId="77777777" w:rsidR="00715CF4" w:rsidRPr="001328A1" w:rsidRDefault="00715CF4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62D74B" w14:textId="77777777" w:rsidR="00715CF4" w:rsidRPr="001328A1" w:rsidRDefault="00715CF4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4.44</w:t>
            </w:r>
          </w:p>
        </w:tc>
      </w:tr>
      <w:tr w:rsidR="00715CF4" w:rsidRPr="001328A1" w14:paraId="6178E941" w14:textId="77777777" w:rsidTr="000C78E2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CB2C" w14:textId="49CAF73E" w:rsidR="00715CF4" w:rsidRPr="001328A1" w:rsidRDefault="006A3700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3339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Área 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</w:t>
            </w: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Proteção Ambiental Dos Pireneu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DC30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UC P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E60A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ustainable Use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0E36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at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FBC4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795A" w14:textId="77777777" w:rsidR="00715CF4" w:rsidRPr="001328A1" w:rsidRDefault="00715CF4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41CB" w14:textId="77777777" w:rsidR="00715CF4" w:rsidRPr="001328A1" w:rsidRDefault="00715CF4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1.83</w:t>
            </w:r>
          </w:p>
        </w:tc>
      </w:tr>
      <w:tr w:rsidR="00715CF4" w:rsidRPr="001328A1" w14:paraId="5751ADA8" w14:textId="77777777" w:rsidTr="000C78E2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993AA7" w14:textId="52DC6629" w:rsidR="00715CF4" w:rsidRPr="001328A1" w:rsidRDefault="006A3700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6C02EA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Área 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</w:t>
            </w: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Proteção Ambiental João Leit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B8BABA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UC P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E044D1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ustainable Use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BCD834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at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BEE0EF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C82AD0" w14:textId="77777777" w:rsidR="00715CF4" w:rsidRPr="001328A1" w:rsidRDefault="00715CF4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1F216A" w14:textId="77777777" w:rsidR="00715CF4" w:rsidRPr="001328A1" w:rsidRDefault="00715CF4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8.67</w:t>
            </w:r>
          </w:p>
        </w:tc>
      </w:tr>
      <w:tr w:rsidR="00715CF4" w:rsidRPr="001328A1" w14:paraId="46162367" w14:textId="77777777" w:rsidTr="000C78E2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F12D" w14:textId="23D54CC7" w:rsidR="00715CF4" w:rsidRPr="001328A1" w:rsidRDefault="006A3700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41D0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Área 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</w:t>
            </w: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Proteção Ambiental Pouso Alto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82C8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UC P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11AA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ustainable Use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8CE3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at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AA1E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2FF0" w14:textId="77777777" w:rsidR="00715CF4" w:rsidRPr="001328A1" w:rsidRDefault="00715CF4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11BB" w14:textId="77777777" w:rsidR="00715CF4" w:rsidRPr="001328A1" w:rsidRDefault="00715CF4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950.05</w:t>
            </w:r>
          </w:p>
        </w:tc>
      </w:tr>
      <w:tr w:rsidR="00715CF4" w:rsidRPr="001328A1" w14:paraId="02C558EF" w14:textId="77777777" w:rsidTr="000C78E2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58F28B" w14:textId="6D0999EB" w:rsidR="00715CF4" w:rsidRPr="001328A1" w:rsidRDefault="006A3700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5DAD51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Área 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</w:t>
            </w: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Proteção Ambiental Serra 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a</w:t>
            </w: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Jibói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CEC8B4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UC P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F677C9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ustainable Use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5E1E0E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at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B3D63B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2E526E" w14:textId="77777777" w:rsidR="00715CF4" w:rsidRPr="001328A1" w:rsidRDefault="00715CF4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1CF3E4" w14:textId="77777777" w:rsidR="00715CF4" w:rsidRPr="001328A1" w:rsidRDefault="00715CF4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1.62</w:t>
            </w:r>
          </w:p>
        </w:tc>
      </w:tr>
      <w:tr w:rsidR="00715CF4" w:rsidRPr="001328A1" w14:paraId="141C08A2" w14:textId="77777777" w:rsidTr="000C78E2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79E6" w14:textId="1CB497E7" w:rsidR="00715CF4" w:rsidRPr="001328A1" w:rsidRDefault="006A3700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6BC9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Área 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</w:t>
            </w: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Proteção Ambiental Serra Geral 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</w:t>
            </w: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Goiá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D8D5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UC P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42EA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ustainable Use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D52F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at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6588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FD2F" w14:textId="77777777" w:rsidR="00715CF4" w:rsidRPr="001328A1" w:rsidRDefault="00715CF4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A155" w14:textId="77777777" w:rsidR="00715CF4" w:rsidRPr="001328A1" w:rsidRDefault="00715CF4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0.60</w:t>
            </w:r>
          </w:p>
        </w:tc>
      </w:tr>
      <w:tr w:rsidR="00715CF4" w:rsidRPr="001328A1" w14:paraId="0B5EFF2A" w14:textId="77777777" w:rsidTr="000C78E2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83DEA9" w14:textId="2939819D" w:rsidR="00715CF4" w:rsidRPr="001328A1" w:rsidRDefault="006A3700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01A886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loresta Estadual Do Araguai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AB0030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UC P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32ED4F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ustainable Use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C6A832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at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2F5E5B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439AE2" w14:textId="77777777" w:rsidR="00715CF4" w:rsidRPr="001328A1" w:rsidRDefault="00715CF4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999110" w14:textId="77777777" w:rsidR="00715CF4" w:rsidRPr="001328A1" w:rsidRDefault="00715CF4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3.86</w:t>
            </w:r>
          </w:p>
        </w:tc>
      </w:tr>
      <w:tr w:rsidR="00715CF4" w:rsidRPr="001328A1" w14:paraId="087A53A6" w14:textId="77777777" w:rsidTr="000C78E2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9465" w14:textId="17450684" w:rsidR="00715CF4" w:rsidRPr="001328A1" w:rsidRDefault="006A3700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D1FE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vá-Canoeiro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B4F2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digenous Land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802F" w14:textId="77777777" w:rsidR="00715CF4" w:rsidRPr="001328A1" w:rsidRDefault="00715CF4" w:rsidP="00380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3D80" w14:textId="77777777" w:rsidR="00715CF4" w:rsidRPr="001328A1" w:rsidRDefault="00715CF4" w:rsidP="00380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3AB5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F81D" w14:textId="4373149E" w:rsidR="00715CF4" w:rsidRPr="001328A1" w:rsidRDefault="00A2500A" w:rsidP="00A250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3984" w14:textId="77777777" w:rsidR="00715CF4" w:rsidRPr="001328A1" w:rsidRDefault="00715CF4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7.02</w:t>
            </w:r>
          </w:p>
        </w:tc>
      </w:tr>
      <w:tr w:rsidR="00715CF4" w:rsidRPr="001328A1" w14:paraId="30B797DE" w14:textId="77777777" w:rsidTr="000C78E2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E7C0D9" w14:textId="0FB32D1C" w:rsidR="00715CF4" w:rsidRPr="001328A1" w:rsidRDefault="006A3700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DE31DA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rretão I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2B5D0D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digenous Land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9D8214" w14:textId="77777777" w:rsidR="00715CF4" w:rsidRPr="001328A1" w:rsidRDefault="00715CF4" w:rsidP="00380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94289C" w14:textId="77777777" w:rsidR="00715CF4" w:rsidRPr="001328A1" w:rsidRDefault="00715CF4" w:rsidP="00380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E6BF83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4DF26F" w14:textId="071E517B" w:rsidR="00715CF4" w:rsidRPr="001328A1" w:rsidRDefault="00A2500A" w:rsidP="00A250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5A7141" w14:textId="77777777" w:rsidR="00715CF4" w:rsidRPr="001328A1" w:rsidRDefault="00715CF4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.80</w:t>
            </w:r>
          </w:p>
        </w:tc>
      </w:tr>
      <w:tr w:rsidR="00715CF4" w:rsidRPr="001328A1" w14:paraId="72654287" w14:textId="77777777" w:rsidTr="000C78E2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7163" w14:textId="1E5C5478" w:rsidR="00715CF4" w:rsidRPr="001328A1" w:rsidRDefault="006A3700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96D1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co Pari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9E13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Quilombola Land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386F" w14:textId="77777777" w:rsidR="00715CF4" w:rsidRPr="001328A1" w:rsidRDefault="00715CF4" w:rsidP="00380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EBFE" w14:textId="77777777" w:rsidR="00715CF4" w:rsidRPr="001328A1" w:rsidRDefault="00715CF4" w:rsidP="00380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37E1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8CF3" w14:textId="3E651F86" w:rsidR="00715CF4" w:rsidRPr="001328A1" w:rsidRDefault="00A2500A" w:rsidP="00A250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3ACA" w14:textId="77777777" w:rsidR="00715CF4" w:rsidRPr="001328A1" w:rsidRDefault="00715CF4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.48</w:t>
            </w:r>
          </w:p>
        </w:tc>
      </w:tr>
      <w:tr w:rsidR="00715CF4" w:rsidRPr="001328A1" w14:paraId="2F132FD9" w14:textId="77777777" w:rsidTr="000C78E2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B62BA8" w14:textId="62A03939" w:rsidR="00715CF4" w:rsidRPr="001328A1" w:rsidRDefault="006A3700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B59430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am</w:t>
            </w: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í</w:t>
            </w: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ia Magalhae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02CC35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Quilombola Land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60CDC4" w14:textId="77777777" w:rsidR="00715CF4" w:rsidRPr="001328A1" w:rsidRDefault="00715CF4" w:rsidP="00380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C2C11A" w14:textId="77777777" w:rsidR="00715CF4" w:rsidRPr="001328A1" w:rsidRDefault="00715CF4" w:rsidP="00380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76E7AD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A29A89" w14:textId="5D83C47E" w:rsidR="00715CF4" w:rsidRPr="001328A1" w:rsidRDefault="00A2500A" w:rsidP="00A250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0F4692" w14:textId="77777777" w:rsidR="00715CF4" w:rsidRPr="001328A1" w:rsidRDefault="00715CF4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.90</w:t>
            </w:r>
          </w:p>
        </w:tc>
      </w:tr>
      <w:tr w:rsidR="00715CF4" w:rsidRPr="001328A1" w14:paraId="15032AC1" w14:textId="77777777" w:rsidTr="000C78E2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6563" w14:textId="2DD4F0C6" w:rsidR="00715CF4" w:rsidRPr="001328A1" w:rsidRDefault="006A3700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3A5D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alunga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F2DB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Quilombola Land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72B5" w14:textId="77777777" w:rsidR="00715CF4" w:rsidRPr="001328A1" w:rsidRDefault="00715CF4" w:rsidP="00380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579B" w14:textId="77777777" w:rsidR="00715CF4" w:rsidRPr="001328A1" w:rsidRDefault="00715CF4" w:rsidP="00380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A496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C8B6" w14:textId="7FBD08CC" w:rsidR="00715CF4" w:rsidRPr="001328A1" w:rsidRDefault="00A2500A" w:rsidP="00A250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CD21" w14:textId="77777777" w:rsidR="00715CF4" w:rsidRPr="001328A1" w:rsidRDefault="00715CF4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13.43</w:t>
            </w:r>
          </w:p>
        </w:tc>
      </w:tr>
      <w:tr w:rsidR="00715CF4" w:rsidRPr="001328A1" w14:paraId="7BF4E8E0" w14:textId="77777777" w:rsidTr="000C78E2">
        <w:trPr>
          <w:trHeight w:val="300"/>
        </w:trPr>
        <w:tc>
          <w:tcPr>
            <w:tcW w:w="49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8BF7B2" w14:textId="2B9FE556" w:rsidR="00715CF4" w:rsidRPr="001328A1" w:rsidRDefault="006A3700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</w:t>
            </w:r>
          </w:p>
        </w:tc>
        <w:tc>
          <w:tcPr>
            <w:tcW w:w="592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AA4061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squita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74A579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Quilombola Land</w:t>
            </w:r>
          </w:p>
        </w:tc>
        <w:tc>
          <w:tcPr>
            <w:tcW w:w="191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FD03CD" w14:textId="77777777" w:rsidR="00715CF4" w:rsidRPr="001328A1" w:rsidRDefault="00715CF4" w:rsidP="00380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87983A" w14:textId="77777777" w:rsidR="00715CF4" w:rsidRPr="001328A1" w:rsidRDefault="00715CF4" w:rsidP="00380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E7D139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523D9E" w14:textId="4EDCDC63" w:rsidR="00715CF4" w:rsidRPr="001328A1" w:rsidRDefault="00A2500A" w:rsidP="00A250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06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129BF0" w14:textId="77777777" w:rsidR="00715CF4" w:rsidRPr="001328A1" w:rsidRDefault="00715CF4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.86</w:t>
            </w:r>
          </w:p>
        </w:tc>
      </w:tr>
      <w:tr w:rsidR="00715CF4" w:rsidRPr="001328A1" w14:paraId="42F1E272" w14:textId="77777777" w:rsidTr="000C78E2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6DD66" w14:textId="7839264A" w:rsidR="00715CF4" w:rsidRPr="001328A1" w:rsidRDefault="006A3700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884EC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mas Cardoso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016BF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Quilombola Land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55C07" w14:textId="77777777" w:rsidR="00715CF4" w:rsidRPr="001328A1" w:rsidRDefault="00715CF4" w:rsidP="00380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84CAF" w14:textId="77777777" w:rsidR="00715CF4" w:rsidRPr="001328A1" w:rsidRDefault="00715CF4" w:rsidP="00380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2D51A" w14:textId="77777777" w:rsidR="00715CF4" w:rsidRPr="001328A1" w:rsidRDefault="00715CF4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62648" w14:textId="554DB417" w:rsidR="00715CF4" w:rsidRPr="001328A1" w:rsidRDefault="00A2500A" w:rsidP="00A250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757D9" w14:textId="77777777" w:rsidR="00715CF4" w:rsidRPr="001328A1" w:rsidRDefault="00715CF4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28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03</w:t>
            </w:r>
          </w:p>
        </w:tc>
      </w:tr>
    </w:tbl>
    <w:p w14:paraId="5488F53F" w14:textId="725F988F" w:rsidR="00715CF4" w:rsidRDefault="00715CF4" w:rsidP="00715CF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31F8A">
        <w:rPr>
          <w:rFonts w:ascii="Times New Roman" w:eastAsia="Times New Roman" w:hAnsi="Times New Roman" w:cs="Times New Roman"/>
          <w:color w:val="000000"/>
          <w:lang w:val="en-US" w:eastAsia="pt-BR"/>
        </w:rPr>
        <w:t>* No</w:t>
      </w:r>
      <w:r w:rsidR="007B21F9">
        <w:rPr>
          <w:rFonts w:ascii="Times New Roman" w:eastAsia="Times New Roman" w:hAnsi="Times New Roman" w:cs="Times New Roman"/>
          <w:color w:val="000000"/>
          <w:lang w:val="en-US" w:eastAsia="pt-BR"/>
        </w:rPr>
        <w:t>n-s</w:t>
      </w:r>
      <w:r w:rsidRPr="00E31F8A"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patial </w:t>
      </w:r>
      <w:r>
        <w:rPr>
          <w:rFonts w:ascii="Times New Roman" w:eastAsia="Times New Roman" w:hAnsi="Times New Roman" w:cs="Times New Roman"/>
          <w:color w:val="000000"/>
          <w:lang w:val="en-US" w:eastAsia="pt-BR"/>
        </w:rPr>
        <w:t>overlapping area</w:t>
      </w:r>
      <w:r w:rsidRPr="00E31F8A">
        <w:rPr>
          <w:rFonts w:ascii="Times New Roman" w:eastAsia="Times New Roman" w:hAnsi="Times New Roman" w:cs="Times New Roman"/>
          <w:color w:val="000000"/>
          <w:lang w:val="en-US" w:eastAsia="pt-BR"/>
        </w:rPr>
        <w:t>.</w:t>
      </w:r>
    </w:p>
    <w:sectPr w:rsidR="00715CF4" w:rsidSect="00925639">
      <w:pgSz w:w="16838" w:h="11906" w:orient="landscape"/>
      <w:pgMar w:top="720" w:right="720" w:bottom="720" w:left="720" w:header="706" w:footer="706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A505D1B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19EA08" w14:textId="77777777" w:rsidR="00AB75C1" w:rsidRDefault="00AB75C1" w:rsidP="00CF5CAC">
      <w:pPr>
        <w:spacing w:after="0" w:line="240" w:lineRule="auto"/>
      </w:pPr>
      <w:r>
        <w:separator/>
      </w:r>
    </w:p>
  </w:endnote>
  <w:endnote w:type="continuationSeparator" w:id="0">
    <w:p w14:paraId="6ED3AD56" w14:textId="77777777" w:rsidR="00AB75C1" w:rsidRDefault="00AB75C1" w:rsidP="00CF5C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3F682B" w14:textId="77777777" w:rsidR="00AB75C1" w:rsidRDefault="00AB75C1" w:rsidP="00CF5CAC">
      <w:pPr>
        <w:spacing w:after="0" w:line="240" w:lineRule="auto"/>
      </w:pPr>
      <w:r>
        <w:separator/>
      </w:r>
    </w:p>
  </w:footnote>
  <w:footnote w:type="continuationSeparator" w:id="0">
    <w:p w14:paraId="5CE4FDC8" w14:textId="77777777" w:rsidR="00AB75C1" w:rsidRDefault="00AB75C1" w:rsidP="00CF5C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04161E"/>
    <w:multiLevelType w:val="hybridMultilevel"/>
    <w:tmpl w:val="746A8F44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6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4A26"/>
    <w:rsid w:val="00085129"/>
    <w:rsid w:val="000C1A57"/>
    <w:rsid w:val="000C78E2"/>
    <w:rsid w:val="00121BA5"/>
    <w:rsid w:val="00281279"/>
    <w:rsid w:val="00301061"/>
    <w:rsid w:val="00604355"/>
    <w:rsid w:val="006803E6"/>
    <w:rsid w:val="006A3700"/>
    <w:rsid w:val="006D5F18"/>
    <w:rsid w:val="00715CF4"/>
    <w:rsid w:val="00736378"/>
    <w:rsid w:val="007B21F9"/>
    <w:rsid w:val="008B4A26"/>
    <w:rsid w:val="008E7F9F"/>
    <w:rsid w:val="00912F9E"/>
    <w:rsid w:val="00925639"/>
    <w:rsid w:val="009550A9"/>
    <w:rsid w:val="00965847"/>
    <w:rsid w:val="009A0164"/>
    <w:rsid w:val="00A2500A"/>
    <w:rsid w:val="00A80E2C"/>
    <w:rsid w:val="00AB75C1"/>
    <w:rsid w:val="00AE0367"/>
    <w:rsid w:val="00B20E7B"/>
    <w:rsid w:val="00B95E25"/>
    <w:rsid w:val="00BB246A"/>
    <w:rsid w:val="00BC5E05"/>
    <w:rsid w:val="00C15241"/>
    <w:rsid w:val="00CF5CAC"/>
    <w:rsid w:val="00D56287"/>
    <w:rsid w:val="00D77156"/>
    <w:rsid w:val="00E35A63"/>
    <w:rsid w:val="00E416BA"/>
    <w:rsid w:val="00E76926"/>
    <w:rsid w:val="00EF18A9"/>
    <w:rsid w:val="00F06D1D"/>
    <w:rsid w:val="00F47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7AB7B3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CF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D5628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5628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CF5C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CF5CAC"/>
  </w:style>
  <w:style w:type="paragraph" w:styleId="Rodap">
    <w:name w:val="footer"/>
    <w:basedOn w:val="Normal"/>
    <w:link w:val="RodapChar"/>
    <w:uiPriority w:val="99"/>
    <w:unhideWhenUsed/>
    <w:rsid w:val="00CF5C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F5CAC"/>
  </w:style>
  <w:style w:type="paragraph" w:styleId="Textodebalo">
    <w:name w:val="Balloon Text"/>
    <w:basedOn w:val="Normal"/>
    <w:link w:val="TextodebaloChar"/>
    <w:uiPriority w:val="99"/>
    <w:semiHidden/>
    <w:unhideWhenUsed/>
    <w:rsid w:val="007B21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B21F9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7B21F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7B21F9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7B21F9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B21F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B21F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CF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D5628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5628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CF5C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CF5CAC"/>
  </w:style>
  <w:style w:type="paragraph" w:styleId="Rodap">
    <w:name w:val="footer"/>
    <w:basedOn w:val="Normal"/>
    <w:link w:val="RodapChar"/>
    <w:uiPriority w:val="99"/>
    <w:unhideWhenUsed/>
    <w:rsid w:val="00CF5C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F5CAC"/>
  </w:style>
  <w:style w:type="paragraph" w:styleId="Textodebalo">
    <w:name w:val="Balloon Text"/>
    <w:basedOn w:val="Normal"/>
    <w:link w:val="TextodebaloChar"/>
    <w:uiPriority w:val="99"/>
    <w:semiHidden/>
    <w:unhideWhenUsed/>
    <w:rsid w:val="007B21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B21F9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7B21F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7B21F9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7B21F9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B21F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B21F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7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3</Words>
  <Characters>3421</Characters>
  <Application>Microsoft Office Word</Application>
  <DocSecurity>0</DocSecurity>
  <Lines>28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4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06-04T21:08:00Z</dcterms:created>
  <dcterms:modified xsi:type="dcterms:W3CDTF">2015-04-25T22:23:00Z</dcterms:modified>
</cp:coreProperties>
</file>